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Differentially expressed genes 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P3</w:t>
      </w:r>
      <w:r>
        <w:rPr>
          <w:rFonts w:cs="Times New Roman" w:ascii="Times New Roman" w:hAnsi="Times New Roman"/>
          <w:b/>
          <w:sz w:val="24"/>
          <w:szCs w:val="24"/>
        </w:rPr>
        <w:t>Δ</w:t>
      </w:r>
      <w:r>
        <w:rPr>
          <w:rFonts w:cs="Times New Roman" w:ascii="Times New Roman" w:hAnsi="Times New Roman"/>
          <w:b/>
          <w:i/>
          <w:sz w:val="24"/>
          <w:szCs w:val="24"/>
        </w:rPr>
        <w:t>lex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t 20</w:t>
      </w:r>
      <w:r>
        <w:rPr>
          <w:rFonts w:cs="Times New Roman" w:ascii="Times New Roman" w:hAnsi="Times New Roman"/>
          <w:b/>
          <w:sz w:val="24"/>
          <w:szCs w:val="24"/>
        </w:rPr>
        <w:t>°</w:t>
      </w:r>
      <w:r>
        <w:rPr>
          <w:rFonts w:cs="Times New Roman" w:ascii="Times New Roman" w:hAnsi="Times New Roman"/>
          <w:b/>
          <w:sz w:val="24"/>
          <w:szCs w:val="24"/>
        </w:rPr>
        <w:t>C.</w:t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5"/>
        <w:gridCol w:w="130"/>
        <w:gridCol w:w="576"/>
        <w:gridCol w:w="920"/>
        <w:gridCol w:w="19"/>
        <w:gridCol w:w="54"/>
        <w:gridCol w:w="5"/>
        <w:gridCol w:w="11"/>
        <w:gridCol w:w="67"/>
        <w:gridCol w:w="104"/>
        <w:gridCol w:w="38"/>
        <w:gridCol w:w="58"/>
        <w:gridCol w:w="5"/>
        <w:gridCol w:w="4956"/>
        <w:gridCol w:w="17"/>
        <w:gridCol w:w="84"/>
        <w:gridCol w:w="1326"/>
        <w:gridCol w:w="99"/>
        <w:gridCol w:w="2"/>
        <w:gridCol w:w="88"/>
      </w:tblGrid>
      <w:tr>
        <w:trPr>
          <w:tblHeader w:val="true"/>
          <w:trHeight w:val="285" w:hRule="atLeast"/>
        </w:trPr>
        <w:tc>
          <w:tcPr>
            <w:tcW w:w="9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Functional category and gene locus designation</w:t>
            </w:r>
          </w:p>
        </w:tc>
        <w:tc>
          <w:tcPr>
            <w:tcW w:w="1626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eastAsia="Minion-Regular;Times New Roman"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 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Avg fold change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   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(WP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exA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/WP3)</w:t>
            </w:r>
          </w:p>
        </w:tc>
        <w:tc>
          <w:tcPr>
            <w:tcW w:w="5334" w:type="dxa"/>
            <w:gridSpan w:val="11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Product and description</w:t>
            </w:r>
          </w:p>
        </w:tc>
        <w:tc>
          <w:tcPr>
            <w:tcW w:w="1509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COG designation 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no. of relevant genes/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total no. of genes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storage and processing</w:t>
            </w:r>
          </w:p>
        </w:tc>
        <w:tc>
          <w:tcPr>
            <w:tcW w:w="150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5/5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ibosomal structure and biogene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J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1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swp375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Ribosomal subunit interfa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COG154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08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8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subunit interfa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4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21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ngation factor Ts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6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8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8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yl-tRNA synthetase, class II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7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33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20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6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9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6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25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26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8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6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0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7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elongation factor G:Small GTP-binding protein doma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20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8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28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2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0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4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yl-tRNA synthetase, class I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swp4303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2.40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Lysyl-tRNA synthetase, class-2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COG119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0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9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0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6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4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yl-tRNA synthe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1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swp391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2.49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Leucyl-tRNA synthetase bacterial/mitochondrial, class I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  <w:t>COG04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黑体;SimHei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7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3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5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21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e-binding factor 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5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020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8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yl-tRNA synthetase, beta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8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te adenylate transferase, subunit 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56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ase 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3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K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21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23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al regulator, LysR famil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4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ory protein, Tet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97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N5-related N-acet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5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46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ory protein, LysR:LysR, substrate-binding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050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ory protein, Ars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4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5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al regulator, MarR famil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4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06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criptional regulator 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9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2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iA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agellar biosynthesis sigma-28 fac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9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36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0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1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case c2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9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3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e utilization repress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18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4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icillinase repress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68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2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-turn-helix, Fis-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0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combination and repair [L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8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668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3' exonucle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5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664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ylated-DNA-[protein]-cysteine S-meth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39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2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te-specific DNA-meth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7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755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8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-repair coupling fac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309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2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DNA helicase RecG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20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7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5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helicase Hrp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4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79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2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DNA polym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11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70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topoisomerase III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4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03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protein Rec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6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91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 bacterial DNA recombinatio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6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25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7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olymerase III alpha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24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28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transferase/DNA polymerase involved in DNA repai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llular processes and signaling</w:t>
            </w:r>
          </w:p>
        </w:tc>
        <w:tc>
          <w:tcPr>
            <w:tcW w:w="150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/82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cycle contro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ell divi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romosome partitioning [D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3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822</w:t>
            </w:r>
          </w:p>
        </w:tc>
        <w:tc>
          <w:tcPr>
            <w:tcW w:w="164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5315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S-response cell division inhibitor, blocks FtsZ ring formatio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54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73</w:t>
            </w:r>
          </w:p>
        </w:tc>
        <w:tc>
          <w:tcPr>
            <w:tcW w:w="164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6</w:t>
            </w:r>
          </w:p>
        </w:tc>
        <w:tc>
          <w:tcPr>
            <w:tcW w:w="5315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rulation relate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08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fense mechanisms [V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7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75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7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2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4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iflavin resistan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62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drug resistance efflux pump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6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0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dD, ABC transporter, ATP-binding protein Cyd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3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78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3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iflavin resistance plasma membran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3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iflavin resistan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7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iflavin resistan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4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4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iflavin resistanc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6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42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B/AcrD/AcrF 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 mechanisms [T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1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692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regulator receiv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05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pA (Universal stress protein)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45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pA (Universal stress protein)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05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pA (Universal stress protein)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67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H-lik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7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60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ase-like:Histidin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8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35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-turn-helix, Fis-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2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81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regulator receiver:Transcriptional regulatory protein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18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-turn-helix, Fis-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2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83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-E factor regulatory protein Rse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08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415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regula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1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8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A serin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76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311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nsor histidine kin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58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84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-sigmaE factor Rse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0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019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3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73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1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ic phospha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9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20</w:t>
            </w:r>
          </w:p>
        </w:tc>
        <w:tc>
          <w:tcPr>
            <w:tcW w:w="16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3</w:t>
            </w:r>
          </w:p>
        </w:tc>
        <w:tc>
          <w:tcPr>
            <w:tcW w:w="533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GAF sensor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5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wall/membrane/envelope biogenesis [M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2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09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 membrane por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20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395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p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uter membrane protein W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04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30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yD family secretio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44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syl transferase, family 4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7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M23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99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M15B and M15C, D,D-carboxypeptidase VanY/endolysins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971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3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zyme of sugar metabolism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21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1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48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9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pA-like transmembrane regio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63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47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1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 membrane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63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27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7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A8, signal peptidase II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80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8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syl transferase, family 4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32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6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yD family secretio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84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5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6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13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4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terial surface antige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77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33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5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yD family secretio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48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0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yD family secretio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72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4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plasmic protein involved in capsular polysaccharide expor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9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86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10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idoxal phosphate-dependent enzym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9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70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80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GTP-binding protein domain:GTP-binding protein Typ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8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383</w:t>
            </w:r>
          </w:p>
        </w:tc>
        <w:tc>
          <w:tcPr>
            <w:tcW w:w="170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52</w:t>
            </w:r>
          </w:p>
        </w:tc>
        <w:tc>
          <w:tcPr>
            <w:tcW w:w="525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tA-interacting Mip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71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otility [N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13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9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e kinase, Bacterial chemotaxis sensory transducer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840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9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-body rod protein FlgC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58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8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7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transport protein FliP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338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82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III secretion FHIPEP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298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05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5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-body rod protein FlgB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815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0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8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-body rod protein FlgC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58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2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1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protein FliS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16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22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8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hook-length control protein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144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11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5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L-ring protein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063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14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hook-associated protein, putative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256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94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assembly protein FliH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317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0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7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 body rod protein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786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7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e kinase, Bacterial chemotaxis sensory transducer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840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1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 body rod protein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786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08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8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basal body rod protein FlaE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749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07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9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ar hook capping protein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843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18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57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gellin, C-terminal:Flagellin, N-terminal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344</w:t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cel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 trafficki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cre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d vesi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 transport [U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4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47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rotein TatB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26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4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me exporter protein CcmD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14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8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tA/TolQ/ExbB proton channel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11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92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0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secretion pathway protein J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795</w:t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05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7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polymer transport protein ExbD/TolR</w:t>
            </w:r>
          </w:p>
        </w:tc>
        <w:tc>
          <w:tcPr>
            <w:tcW w:w="161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48</w:t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translational modific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tein turnov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aperones [O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6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41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-type biogenesis protein Ccm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5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43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8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BA oxido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4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 Hsp20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7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6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ate acetyltransferase activating enzym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0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42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-type biogenesis protein Ccm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38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951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9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uvate formate-lyase 1 activating enzym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77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-P-II uridyl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4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658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5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-type biogenesis protein CcmF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260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U32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2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M48, Ste24p:HtpX, N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0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71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8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Clp protease, ATP-binding subunit Clp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99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7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thione S-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27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1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inol oxidase subunit II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39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4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E/CycJ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33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18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8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06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1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6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activating enzym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47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5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genase formation HypD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5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9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thione S-transferase, N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07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7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prolyl cis-trans isomerase, cyclophilin 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5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62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2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gger fac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4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74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5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b3-type cytochrome oxidase componen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73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327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50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kyl hydroperoxide reductase/ Thiol specific antioxidant/ Mal allerge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326</w:t>
            </w:r>
          </w:p>
        </w:tc>
        <w:tc>
          <w:tcPr>
            <w:tcW w:w="158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69</w:t>
            </w:r>
          </w:p>
        </w:tc>
        <w:tc>
          <w:tcPr>
            <w:tcW w:w="524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D-dependent pyridine nucleotide-disulphide oxido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63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150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169/11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ergy production and conversion [C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2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3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marate reductase flavoprotein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053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2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marate reductase respiratory complex, transmembrane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009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14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4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iratory NADH dehydrogenase 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252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73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ium:dicarboxylate symporter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01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631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lactate perme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0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40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kel-dependent hydrogenase, large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74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77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ehyde dehydrogenase (NAD+)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012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22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o ubiquinol oxidase subunit 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2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53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enolpyruvate carboxyl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352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4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oporphyrinogen oxid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635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28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marate reductase cytochrome B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009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11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dehydrogenase 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454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555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, class 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63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8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:ubiquinone oxidoreductase, Na(+)-translocating, 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26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3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ate dehydrogenase, subunit FdhD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26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16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Fe-4S ferredoxin, iron-sulfur binding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7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2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8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athway sign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43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554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 family protein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258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25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 oxidase, subunit I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45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6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cinate-semialdehyde dehydrogen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012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47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ol oxidoreduct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488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92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ue (type 1) copper domain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241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29</w:t>
            </w:r>
          </w:p>
        </w:tc>
        <w:tc>
          <w:tcPr>
            <w:tcW w:w="99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5244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citrate lyase and phosphorylmut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224</w:t>
            </w:r>
          </w:p>
        </w:tc>
        <w:tc>
          <w:tcPr>
            <w:tcW w:w="1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2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1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athway sign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4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58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8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ium:dicarboxylate symporter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0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051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oporphyrinogen oxid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635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70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1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d ubiquinol oxidase, subunit 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294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2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1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Fe-4S ferredoxin, iron-sulfur binding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87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5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te dehydrogenase (oxaloacetate decarboxylating) (NAD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8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9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23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quinol-cytochrome c reductase, cytochrome c1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5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662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8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tiporter NhaC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5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949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16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ate kin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8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9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15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ase FliI/YscN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55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73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39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 oxidase, mono-heme subunit/FixO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9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70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1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:ubiquinone oxidoreductase, Na(+)-translocating, D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66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69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00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S cluster assembly scaffold IscU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2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56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9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on-containing alcohol dehydrogen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454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55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0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, class II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90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143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5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athway sign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4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606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3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citrate dehydrogenase NAD-dependent, mitochondri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67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92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:ubiquinone oxidoreductase, Na(+)-translocating, 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26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58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9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F1, alph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56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62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7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ansporting two-sector ATPase, 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56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59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39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ansporting two-sector ATPase, delta (OSCP)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1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60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3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F0, subunit B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1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157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2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F1, gamm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24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24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6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athway sign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4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69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08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:ubiquinone oxidoreductase, Na(+)-translocating, C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6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13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2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lactate permease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0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59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73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n-arginine translocation pathway signal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43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139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85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ate dehydrogenase, gamma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64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142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80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Fe-4S ferredoxin, iron-sulfur binding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58</w:t>
            </w:r>
          </w:p>
        </w:tc>
        <w:tc>
          <w:tcPr>
            <w:tcW w:w="1276" w:type="dxa"/>
            <w:gridSpan w:val="9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87</w:t>
            </w:r>
          </w:p>
        </w:tc>
        <w:tc>
          <w:tcPr>
            <w:tcW w:w="5062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erobic dimethyl sulfoxide reductase, B subunit</w:t>
            </w:r>
          </w:p>
        </w:tc>
        <w:tc>
          <w:tcPr>
            <w:tcW w:w="142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37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hydrate transport and metabolism [G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2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9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glucomutase/phosphomannomutase 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8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amine-6-phosphate isom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6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0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lipid/glycerol ac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0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glucosamine-6-phosphate deacety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52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o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5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78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resistance transporter, Bcr/CflA 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52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ose 1-epim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01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70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resistance transporter, EmrB/QacA subfamil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5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enolpyruvate synth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7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2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aldehyde-3-phosphate dehydrogenase, type I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5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 transport and metabolism [E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2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6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on-sulfur-dependent L-serine dehydratase single chain form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6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-binding AC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71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6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transporter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8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8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- and tripeptidases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1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2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dipeptidase Dcp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6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D dependent oxido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6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4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me exporter protein Ccm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9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obacterial succinyl-diaminopimelate desucciny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4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ate synthase domai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6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0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ol dehydroge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5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gamma-glutamyl-phosphate 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0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9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phosphogluconate dehydra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5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ium/glutamate symport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8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0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ol-phosphate amino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7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91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yptophan synthase, beta cha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3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3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0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5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/peptide transport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21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cyl aminopept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0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yl oligopept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0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69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 desulfurase IscS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20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moyl-phosphate synthase, large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5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28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9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dipeptidase Dcp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e transport and metabolism [F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6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6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oside-triphosphate 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2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52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llophosphoesterase:5'-Nucleotidase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3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2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oxyguanosinetriphosphate triphosphohydro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3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43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permease Nup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7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3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idine/deoxycytidylate deaminase, zinc-binding regio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5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ate--tetrahydrofolate lig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7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23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midine phosphory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1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2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dylat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70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osuccinate synthe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47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oside-diphosphate 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1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dophosphoribos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3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81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ribosylglycinamide form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9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6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 dehydroge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1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nzyme transport and metabolism [H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1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8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enum cofactor biosynthesis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79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ygen-independent coproporphyrinogen III ox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3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6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enum cofactor biosynthesis protein 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18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ygen-independent coproporphyrinogen III ox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3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85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roporphyrinogen III oxid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3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9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SAM:Molybdenum cofactor synthesis 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9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7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opterin cofactor biosynthesis protein Moa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736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ochela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5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enum cofactor biosynthesis protein 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78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transferase, class III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6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65</w:t>
            </w:r>
          </w:p>
        </w:tc>
        <w:tc>
          <w:tcPr>
            <w:tcW w:w="19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4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opterin biosynthesis MoeB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47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thione synthetase, prokaryoti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6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enum cofactor biosynthesis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0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39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ate--cysteine ligase, monofunctio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4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vitamin B12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20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64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 FAD/NAD(P)-binding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4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6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-Dihydroxy-2-butanone 4-phosphate synth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0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5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2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oporphyrin-III C-methyltransferase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00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transport and metabolism [I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1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8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yl-CoA dehydrogenase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1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yl-CoA dehydrogenase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6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oyl-CoA hydratase/isom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0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4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pionyl-CoA carboxy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79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4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valeryl-CoA dehydroge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6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0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ort-chain dehydrogenase/reductase SD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02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20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 desaturase, family 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39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1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-dependent synthetase and lig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31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-dependent synthetase and lig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93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1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crotonobetaine/carnitine-CoA lig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4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yl carrier protein (ACP)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3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0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hydroxyacyl-(acyl-carrier-protein) dehydratase Fab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6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5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 protein involved in aromatic hydrocarbon degradatio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06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21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5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chain fatty acid transport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06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12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4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ketoacyl synth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rganic ion transport and metabolism [P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/17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7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haemoglobin/transferrin/lactoferrin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6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6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6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8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plasmic binding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7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ous iron transport protein 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7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3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7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idoxamine 5'-phosphate oxidase-relate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4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7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7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8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 transport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98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system permeas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30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4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on-regulated protein A precurs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48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7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o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0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ybdenum ABC transport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siderophore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5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haem/haemoglobin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98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ding-protein-dependent transport systems inner membrane componen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14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10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ichrome-binding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9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ichrome-iron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97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9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system permeas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60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3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isionase/Xis, DNA-binding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91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5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ylsulfat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09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ichrome transport ATP-binding protein Fhu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1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3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 membran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47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d-active alkaline phospha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8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5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ite/sulfite reduc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15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52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le acid:sodium symporte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79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9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4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er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47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0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nic anhydrase, prokaryotic and plan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28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59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ylsulfat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6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-c perox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85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84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 membrane receptor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5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phite reductase (NADPH) flavoprotein, alpha cha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6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2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5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54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8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nB-dependent recepto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2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ondary metabolites biosynthe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 [Q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tin synthesis protein Bio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50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7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dohydro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22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orly Characterized</w:t>
            </w:r>
          </w:p>
        </w:tc>
        <w:tc>
          <w:tcPr>
            <w:tcW w:w="150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6/57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function prediction only [R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29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95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BS domai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1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1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3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5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bable zinc prote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61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4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7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0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S oxidoreduct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2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89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zoreduct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3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5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1-like repea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79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76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7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21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mease YjgP/YjgQ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7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4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on Willebrand factor type A domai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3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66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ssmann fold nucleotide-binding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61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83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inase-like:Peptidase M16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61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55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unsaturated fatty acid synthase Pfa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07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40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S4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31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70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8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hodanese-lik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5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9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ingent starvation protein 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96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1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M28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23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1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osyl hydrolase, BNR repea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44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06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-lactamase-lik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22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9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19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94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S45, penicillin amid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36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5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9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ic chaperone Tor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38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1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3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orter of the RND superfamil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3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73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5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xapeptide-repeat containing-acet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1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14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ic chaperone Tor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38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nction unknown [S]</w:t>
            </w:r>
          </w:p>
        </w:tc>
        <w:tc>
          <w:tcPr>
            <w:tcW w:w="150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89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8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68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factor jumonji, jmj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5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13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SY-associated TM helix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8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05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80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01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9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74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merythr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94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3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13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79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0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41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SY-associated TM helix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8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902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x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2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15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3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70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8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5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SY-associated TM helix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8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98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12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58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1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o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38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5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4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tive membrane-associated protein with TPR-like doma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7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68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80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113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3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B/Yqe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610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69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B/YadR/YfhF 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3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W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omain-containing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4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84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B/YadR/YfhF:Nitrogen-fixing NifU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031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637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55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41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mA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0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5080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6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80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02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binding S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299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3256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8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ort-chain alcohol dehydroge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00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1459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9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o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425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0175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5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o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595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4974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52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173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2821</w:t>
            </w:r>
          </w:p>
        </w:tc>
        <w:tc>
          <w:tcPr>
            <w:tcW w:w="178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10</w:t>
            </w:r>
          </w:p>
        </w:tc>
        <w:tc>
          <w:tcPr>
            <w:tcW w:w="51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b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amily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314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955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COG identifie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Hypothetical protein)</w:t>
            </w:r>
          </w:p>
        </w:tc>
        <w:tc>
          <w:tcPr>
            <w:tcW w:w="150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7/182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13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rin, Gram-negative 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29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977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23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22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al regulator, LysR family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542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91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nsor histidine ki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15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054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57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x domai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60</w:t>
            </w:r>
          </w:p>
        </w:tc>
        <w:tc>
          <w:tcPr>
            <w:tcW w:w="188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507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62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on-containing alcohol dehydrogen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53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16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nsory box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78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0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donucle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3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8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jeF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5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integral membran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6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12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y protein, Lys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8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3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0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3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oyl-CoA hydratase/isomerase:3-hydroxyacyl-CoA dehydrogenase, 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4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41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olic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55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ega-3 polyunsaturated fatty acid synthase Pfa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7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3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6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2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6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9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2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6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55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ega-3 polyunsaturated fatty acid synthase Pfa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67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9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6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3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40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1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ckel-containing superoxide dismut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8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lybdenum cofactor biosynthesis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1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3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win-arginine translocation pathway sig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08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1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24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1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ate dehydrogenase, alpha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2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6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79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25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50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gellar protein FlgJ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6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47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4-dienoyl-CoA reductase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8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1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2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win-arginine translocation pathway sig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6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23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pentomut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0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45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5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81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protein HlyD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12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al regulatory protein, C-terminal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1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66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 regulatory protein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89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y protein, LysR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12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63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4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signal peptid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0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6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signal peptid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2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sylmethionine decarboxy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77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3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1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nB-dependent receptor:Cna B-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25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DEF domain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8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59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3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1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enylalanyl-tRNA synthetase, beta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9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6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or exported, putativ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3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5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S8 and S53,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1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7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dohydrol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3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8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yl-dipeptidase 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63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Z/DHR/GLGF:Peptidase S4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9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adhesin like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6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5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75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0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13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65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8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98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1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9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089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85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57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8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in length regulator (capsular polysaccharide biosynthesis)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597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cinuclease ATPase subunit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1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3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8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7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protein precursor MtrB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74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50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g-like, group 1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18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98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020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54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4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76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-associated PA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13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0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rin, Gram-negative typ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21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72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aheme cytochrome 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48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9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ate acetyltransferase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1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3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on-sulfur cluster-binding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64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17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62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93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896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39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aheme cytochrome c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23</w:t>
            </w:r>
          </w:p>
        </w:tc>
        <w:tc>
          <w:tcPr>
            <w:tcW w:w="192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81</w:t>
            </w:r>
          </w:p>
        </w:tc>
        <w:tc>
          <w:tcPr>
            <w:tcW w:w="503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84</w:t>
            </w:r>
          </w:p>
        </w:tc>
        <w:tc>
          <w:tcPr>
            <w:tcW w:w="1924" w:type="dxa"/>
            <w:gridSpan w:val="10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430</w:t>
            </w:r>
          </w:p>
        </w:tc>
        <w:tc>
          <w:tcPr>
            <w:tcW w:w="5036" w:type="dxa"/>
            <w:gridSpan w:val="4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9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18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18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17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17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2" w:before="280" w:after="290"/>
      <w:jc w:val="both"/>
      <w:outlineLvl w:val="3"/>
    </w:pPr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/>
  </w:style>
  <w:style w:type="character" w:styleId="WW8Num6z0">
    <w:name w:val="WW8Num6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</w:rPr>
  </w:style>
  <w:style w:type="character" w:styleId="WW8Num10z2">
    <w:name w:val="WW8Num10z2"/>
    <w:qFormat/>
    <w:rPr/>
  </w:style>
  <w:style w:type="character" w:styleId="WW8Num14z0">
    <w:name w:val="WW8Num14z0"/>
    <w:qFormat/>
    <w:rPr/>
  </w:style>
  <w:style w:type="character" w:styleId="WW8Num14z2">
    <w:name w:val="WW8Num14z2"/>
    <w:qFormat/>
    <w:rPr>
      <w:rFonts w:ascii="黑体;SimHei" w:hAnsi="黑体;SimHei" w:eastAsia="黑体;SimHei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6z3">
    <w:name w:val="WW8Num16z3"/>
    <w:qFormat/>
    <w:rPr>
      <w:rFonts w:ascii="Times New Roman" w:hAnsi="Times New Roman" w:cs="Times New Roman"/>
      <w:b/>
      <w:i w:val="false"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Batang;바탕" w:hAnsi="Batang;바탕" w:cs="Batang;바탕"/>
    </w:rPr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rFonts w:ascii="Times New Roman" w:hAnsi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basedOn w:val="Style10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Emphasis">
    <w:name w:val="Emphasis"/>
    <w:basedOn w:val="Style10"/>
    <w:qFormat/>
    <w:rPr>
      <w:i/>
      <w:iCs/>
    </w:rPr>
  </w:style>
  <w:style w:type="character" w:styleId="StrongEmphasis">
    <w:name w:val="Strong"/>
    <w:basedOn w:val="Style10"/>
    <w:qFormat/>
    <w:rPr>
      <w:b/>
      <w:bCs/>
    </w:rPr>
  </w:style>
  <w:style w:type="character" w:styleId="Char">
    <w:name w:val="页眉 Char"/>
    <w:basedOn w:val="Style10"/>
    <w:qFormat/>
    <w:rPr/>
  </w:style>
  <w:style w:type="character" w:styleId="Char1">
    <w:name w:val="页脚 Char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Char2">
    <w:name w:val="脚注文本 Char"/>
    <w:basedOn w:val="Style10"/>
    <w:qFormat/>
    <w:rPr>
      <w:sz w:val="20"/>
      <w:szCs w:val="20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character" w:styleId="Char3">
    <w:name w:val="批注框文本 Char"/>
    <w:basedOn w:val="Style10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10"/>
    <w:rPr/>
  </w:style>
  <w:style w:type="character" w:styleId="Char4">
    <w:name w:val="尾注文本 Char"/>
    <w:basedOn w:val="Style10"/>
    <w:qFormat/>
    <w:rPr>
      <w:sz w:val="20"/>
      <w:szCs w:val="20"/>
    </w:rPr>
  </w:style>
  <w:style w:type="character" w:styleId="EndnoteCharacters">
    <w:name w:val="Endnote Characters"/>
    <w:basedOn w:val="Style10"/>
    <w:qFormat/>
    <w:rPr>
      <w:vertAlign w:val="superscript"/>
    </w:rPr>
  </w:style>
  <w:style w:type="character" w:styleId="Style11">
    <w:name w:val="批注引用"/>
    <w:basedOn w:val="Style10"/>
    <w:qFormat/>
    <w:rPr>
      <w:sz w:val="16"/>
      <w:szCs w:val="16"/>
    </w:rPr>
  </w:style>
  <w:style w:type="character" w:styleId="Char5">
    <w:name w:val="批注文字 Char"/>
    <w:basedOn w:val="Style10"/>
    <w:qFormat/>
    <w:rPr>
      <w:sz w:val="20"/>
      <w:szCs w:val="20"/>
    </w:rPr>
  </w:style>
  <w:style w:type="character" w:styleId="Char6">
    <w:name w:val="批注主题 Char"/>
    <w:basedOn w:val="Char5"/>
    <w:qFormat/>
    <w:rPr>
      <w:b/>
      <w:bCs/>
      <w:sz w:val="20"/>
      <w:szCs w:val="20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Style12">
    <w:name w:val="不明显强调"/>
    <w:basedOn w:val="Style10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F1">
    <w:name w:val="f1"/>
    <w:basedOn w:val="Style10"/>
    <w:qFormat/>
    <w:rPr>
      <w:color w:val="767676"/>
    </w:rPr>
  </w:style>
  <w:style w:type="character" w:styleId="Trans">
    <w:name w:val="trans"/>
    <w:basedOn w:val="Style10"/>
    <w:qFormat/>
    <w:rPr/>
  </w:style>
  <w:style w:type="character" w:styleId="Word">
    <w:name w:val="word"/>
    <w:basedOn w:val="Style10"/>
    <w:qFormat/>
    <w:rPr/>
  </w:style>
  <w:style w:type="character" w:styleId="IPExxChar">
    <w:name w:val="IPE_节x.x Char"/>
    <w:basedOn w:val="Style10"/>
    <w:qFormat/>
    <w:rPr>
      <w:rFonts w:eastAsia="黑体;SimHei"/>
      <w:b/>
      <w:sz w:val="28"/>
      <w:szCs w:val="22"/>
      <w:lang w:val="en-US" w:eastAsia="zh-CN" w:bidi="ar-SA"/>
    </w:rPr>
  </w:style>
  <w:style w:type="character" w:styleId="IPExxxChar">
    <w:name w:val="IPE_节x.x.x Char"/>
    <w:basedOn w:val="Style10"/>
    <w:qFormat/>
    <w:rPr>
      <w:rFonts w:eastAsia="黑体;SimHei"/>
      <w:b/>
      <w:sz w:val="24"/>
      <w:szCs w:val="22"/>
      <w:lang w:val="en-US" w:eastAsia="zh-CN" w:bidi="ar-SA"/>
    </w:rPr>
  </w:style>
  <w:style w:type="character" w:styleId="IPExxxChar1">
    <w:name w:val="样式 IPE_节x.x.x + (中文) 宋体 自动设置 Char"/>
    <w:basedOn w:val="IPExxxChar"/>
    <w:qFormat/>
    <w:rPr/>
  </w:style>
  <w:style w:type="character" w:styleId="Highlight">
    <w:name w:val="highlight"/>
    <w:basedOn w:val="Style10"/>
    <w:qFormat/>
    <w:rPr/>
  </w:style>
  <w:style w:type="character" w:styleId="Hit">
    <w:name w:val="hit"/>
    <w:basedOn w:val="Style10"/>
    <w:qFormat/>
    <w:rPr/>
  </w:style>
  <w:style w:type="character" w:styleId="IPEChar">
    <w:name w:val="IPE_正文 Char"/>
    <w:basedOn w:val="Style10"/>
    <w:qFormat/>
    <w:rPr>
      <w:color w:val="000000"/>
      <w:sz w:val="24"/>
      <w:szCs w:val="22"/>
      <w:lang w:val="en-US" w:eastAsia="zh-CN" w:bidi="ar-SA"/>
    </w:rPr>
  </w:style>
  <w:style w:type="character" w:styleId="3Char1">
    <w:name w:val="正文文本 3 Char"/>
    <w:basedOn w:val="Style10"/>
    <w:qFormat/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3Char2">
    <w:name w:val="样式3 Char"/>
    <w:basedOn w:val="IPEChar"/>
    <w:qFormat/>
    <w:rPr/>
  </w:style>
  <w:style w:type="character" w:styleId="Char7">
    <w:name w:val="正文文本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8">
    <w:name w:val="正文首行缩进 Char"/>
    <w:basedOn w:val="Char7"/>
    <w:qFormat/>
    <w:rPr>
      <w:rFonts w:ascii="Times New Roman" w:hAnsi="Times New Roman" w:cs="Times New Roman"/>
      <w:color w:val="000000"/>
      <w:sz w:val="24"/>
      <w:szCs w:val="20"/>
    </w:rPr>
  </w:style>
  <w:style w:type="character" w:styleId="3Char3">
    <w:name w:val="目录 3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2Char1">
    <w:name w:val="正文文本缩进 2 Char"/>
    <w:basedOn w:val="Style10"/>
    <w:qFormat/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character" w:styleId="Char9">
    <w:name w:val="正文文本缩进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2Char2">
    <w:name w:val="正文首行缩进 2 Char"/>
    <w:basedOn w:val="Char9"/>
    <w:qFormat/>
    <w:rPr>
      <w:rFonts w:ascii="Times New Roman" w:hAnsi="Times New Roman" w:cs="Times New Roman"/>
      <w:szCs w:val="20"/>
    </w:rPr>
  </w:style>
  <w:style w:type="character" w:styleId="Char10">
    <w:name w:val="纯文本 Char"/>
    <w:basedOn w:val="Style10"/>
    <w:qFormat/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character" w:styleId="Title">
    <w:name w:val="title"/>
    <w:basedOn w:val="Style10"/>
    <w:qFormat/>
    <w:rPr/>
  </w:style>
  <w:style w:type="character" w:styleId="Char11">
    <w:name w:val="文档结构图 Char"/>
    <w:basedOn w:val="Style10"/>
    <w:qFormat/>
    <w:rPr>
      <w:rFonts w:ascii="Times New Roman" w:hAnsi="Times New Roman" w:eastAsia="宋体;SimSun" w:cs="Times New Roman"/>
      <w:kern w:val="2"/>
      <w:sz w:val="21"/>
      <w:szCs w:val="20"/>
      <w:shd w:fill="000080" w:val="clear"/>
      <w:lang w:eastAsia="zh-CN"/>
    </w:rPr>
  </w:style>
  <w:style w:type="character" w:styleId="Char12">
    <w:name w:val="日期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sz w:val="26"/>
      <w:szCs w:val="26"/>
    </w:rPr>
  </w:style>
  <w:style w:type="character" w:styleId="Applestylespan">
    <w:name w:val="apple-style-span"/>
    <w:basedOn w:val="Style10"/>
    <w:qFormat/>
    <w:rPr/>
  </w:style>
  <w:style w:type="character" w:styleId="Hps">
    <w:name w:val="hps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Contenttitle">
    <w:name w:val="contenttitl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cimalAligned">
    <w:name w:val="Decimal Aligned"/>
    <w:basedOn w:val="Normal"/>
    <w:qFormat/>
    <w:pPr/>
    <w:rPr>
      <w:rFonts w:ascii="Calibri" w:hAnsi="Calibri" w:eastAsia="宋体;SimSun" w:cs="Times New Roma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IPExx">
    <w:name w:val="IPE_节x.x"/>
    <w:qFormat/>
    <w:pPr>
      <w:widowControl w:val="false"/>
      <w:bidi w:val="0"/>
      <w:spacing w:lineRule="auto" w:line="360" w:before="200" w:after="0"/>
      <w:outlineLvl w:val="1"/>
    </w:pPr>
    <w:rPr>
      <w:rFonts w:ascii="Calibri" w:hAnsi="Calibri" w:eastAsia="黑体;SimHei" w:cs="Times New Roman"/>
      <w:b/>
      <w:color w:val="auto"/>
      <w:sz w:val="28"/>
      <w:szCs w:val="22"/>
      <w:lang w:val="en-US" w:eastAsia="zh-CN" w:bidi="ar-SA"/>
    </w:rPr>
  </w:style>
  <w:style w:type="paragraph" w:styleId="IPExxx">
    <w:name w:val="IPE_节x.x.x"/>
    <w:qFormat/>
    <w:pPr>
      <w:widowControl w:val="false"/>
      <w:bidi w:val="0"/>
      <w:spacing w:lineRule="auto" w:line="360" w:before="200" w:after="0"/>
      <w:outlineLvl w:val="2"/>
    </w:pPr>
    <w:rPr>
      <w:rFonts w:ascii="Calibri" w:hAnsi="Calibri" w:eastAsia="黑体;SimHei" w:cs="Times New Roman"/>
      <w:b/>
      <w:color w:val="auto"/>
      <w:sz w:val="24"/>
      <w:szCs w:val="22"/>
      <w:lang w:val="en-US" w:eastAsia="zh-CN" w:bidi="ar-SA"/>
    </w:rPr>
  </w:style>
  <w:style w:type="paragraph" w:styleId="IPExxx1">
    <w:name w:val="样式 IPE_节x.x.x + (中文) 宋体 自动设置"/>
    <w:basedOn w:val="IPExxx"/>
    <w:qFormat/>
    <w:pPr/>
    <w:rPr/>
  </w:style>
  <w:style w:type="paragraph" w:styleId="IPE">
    <w:name w:val="IPE_正文"/>
    <w:next w:val="3"/>
    <w:qFormat/>
    <w:pPr>
      <w:widowControl w:val="false"/>
      <w:bidi w:val="0"/>
      <w:spacing w:lineRule="auto" w:line="360"/>
      <w:ind w:left="108" w:hanging="108"/>
      <w:jc w:val="both"/>
      <w:textAlignment w:val="bottom"/>
    </w:pPr>
    <w:rPr>
      <w:rFonts w:ascii="Calibri" w:hAnsi="Calibri" w:eastAsia="宋体;SimSun" w:cs="Times New Roman"/>
      <w:color w:val="000000"/>
      <w:sz w:val="24"/>
      <w:szCs w:val="22"/>
      <w:lang w:val="en-US" w:eastAsia="zh-CN" w:bidi="ar-SA"/>
    </w:rPr>
  </w:style>
  <w:style w:type="paragraph" w:styleId="3">
    <w:name w:val="正文文本 3"/>
    <w:basedOn w:val="Normal"/>
    <w:qFormat/>
    <w:pPr>
      <w:widowControl w:val="false"/>
      <w:spacing w:lineRule="auto" w:line="240" w:before="0" w:after="120"/>
      <w:jc w:val="both"/>
    </w:pPr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paragraph" w:styleId="31">
    <w:name w:val="样式3"/>
    <w:basedOn w:val="IPE"/>
    <w:qFormat/>
    <w:pPr/>
    <w:rPr/>
  </w:style>
  <w:style w:type="paragraph" w:styleId="Style19">
    <w:name w:val="正文首行缩进"/>
    <w:basedOn w:val="TextBody"/>
    <w:qFormat/>
    <w:pPr>
      <w:spacing w:lineRule="auto" w:line="360" w:before="0" w:after="0"/>
      <w:ind w:firstLine="420"/>
    </w:pPr>
    <w:rPr>
      <w:rFonts w:ascii="Times New Roman" w:hAnsi="Times New Roman" w:cs="Times New Roman"/>
      <w:color w:val="000000"/>
      <w:sz w:val="24"/>
      <w:szCs w:val="20"/>
    </w:rPr>
  </w:style>
  <w:style w:type="paragraph" w:styleId="Contents3">
    <w:name w:val="TOC 3"/>
    <w:basedOn w:val="Normal"/>
    <w:next w:val="Normal"/>
    <w:pPr>
      <w:widowControl w:val="false"/>
      <w:spacing w:lineRule="auto" w:line="300" w:before="0" w:after="0"/>
      <w:ind w:firstLine="54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Contents2">
    <w:name w:val="TOC 2"/>
    <w:basedOn w:val="Normal"/>
    <w:next w:val="Normal"/>
    <w:pPr>
      <w:widowControl w:val="false"/>
      <w:spacing w:lineRule="auto" w:line="300" w:before="0" w:after="0"/>
      <w:ind w:left="420" w:hanging="0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2">
    <w:name w:val="正文文本缩进 2"/>
    <w:basedOn w:val="Normal"/>
    <w:qFormat/>
    <w:pPr>
      <w:widowControl w:val="false"/>
      <w:spacing w:lineRule="auto" w:line="240" w:before="0" w:after="0"/>
      <w:ind w:firstLine="538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32">
    <w:name w:val="样式 样式3 + 首行缩进:  2 字符"/>
    <w:basedOn w:val="31"/>
    <w:qFormat/>
    <w:pPr>
      <w:ind w:left="107" w:firstLine="482"/>
    </w:pPr>
    <w:rPr/>
  </w:style>
  <w:style w:type="paragraph" w:styleId="IPEx">
    <w:name w:val="IPE_x章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Times New Roman" w:hAnsi="Times New Roman" w:eastAsia="黑体;SimHei" w:cs="Times New Roman"/>
      <w:b/>
      <w:sz w:val="30"/>
      <w:szCs w:val="20"/>
      <w:lang w:eastAsia="zh-CN"/>
    </w:rPr>
  </w:style>
  <w:style w:type="paragraph" w:styleId="Contents1">
    <w:name w:val="TOC 1"/>
    <w:basedOn w:val="Normal"/>
    <w:next w:val="Normal"/>
    <w:pPr>
      <w:widowControl w:val="false"/>
      <w:spacing w:lineRule="auto" w:line="300" w:before="0" w:after="0"/>
    </w:pPr>
    <w:rPr>
      <w:rFonts w:ascii="黑体;SimHei" w:hAnsi="黑体;SimHei" w:eastAsia="黑体;SimHei" w:cs="Times New Roman"/>
      <w:b/>
      <w:kern w:val="2"/>
      <w:sz w:val="28"/>
      <w:szCs w:val="20"/>
      <w:lang w:eastAsia="zh-CN"/>
    </w:rPr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4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21">
    <w:name w:val="正文首行缩进 2"/>
    <w:basedOn w:val="TextBodyIndent"/>
    <w:qFormat/>
    <w:pPr>
      <w:ind w:left="420" w:firstLine="420"/>
    </w:pPr>
    <w:rPr>
      <w:rFonts w:ascii="Times New Roman" w:hAnsi="Times New Roman" w:cs="Times New Roman"/>
      <w:szCs w:val="20"/>
    </w:rPr>
  </w:style>
  <w:style w:type="paragraph" w:styleId="Style20">
    <w:name w:val="纯文本"/>
    <w:basedOn w:val="Normal"/>
    <w:qFormat/>
    <w:pPr>
      <w:widowControl w:val="false"/>
      <w:spacing w:lineRule="auto" w:line="240" w:before="0" w:after="0"/>
      <w:jc w:val="both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321">
    <w:name w:val="样式 样式3 + 首行缩进:  2 字符1"/>
    <w:basedOn w:val="31"/>
    <w:qFormat/>
    <w:pPr>
      <w:ind w:left="107" w:firstLine="482"/>
    </w:pPr>
    <w:rPr/>
  </w:style>
  <w:style w:type="paragraph" w:styleId="1">
    <w:name w:val="样式1"/>
    <w:basedOn w:val="Heading1"/>
    <w:next w:val="Heading4"/>
    <w:qFormat/>
    <w:pPr>
      <w:keepNext w:val="true"/>
      <w:widowControl w:val="false"/>
      <w:numPr>
        <w:ilvl w:val="0"/>
        <w:numId w:val="0"/>
      </w:numPr>
      <w:snapToGrid w:val="false"/>
      <w:spacing w:lineRule="atLeast" w:line="360"/>
      <w:jc w:val="center"/>
      <w:outlineLvl w:val="9"/>
    </w:pPr>
    <w:rPr>
      <w:rFonts w:eastAsia="黑体;SimHei"/>
      <w:color w:val="000000"/>
      <w:kern w:val="2"/>
      <w:sz w:val="32"/>
      <w:szCs w:val="20"/>
      <w:lang w:eastAsia="zh-CN"/>
    </w:rPr>
  </w:style>
  <w:style w:type="paragraph" w:styleId="IPExx1">
    <w:name w:val="样式 IPE_节x.x + (中文) 宋体"/>
    <w:basedOn w:val="IPExx"/>
    <w:qFormat/>
    <w:pPr/>
    <w:rPr>
      <w:rFonts w:eastAsia="宋体;SimSun"/>
      <w:sz w:val="24"/>
    </w:rPr>
  </w:style>
  <w:style w:type="paragraph" w:styleId="Style21">
    <w:name w:val="参考文献行"/>
    <w:basedOn w:val="TextBody"/>
    <w:qFormat/>
    <w:pPr/>
    <w:rPr/>
  </w:style>
  <w:style w:type="paragraph" w:styleId="Style22">
    <w:name w:val="论文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Style23">
    <w:name w:val="文档结构图"/>
    <w:basedOn w:val="Normal"/>
    <w:qFormat/>
    <w:pPr>
      <w:widowControl w:val="false"/>
      <w:shd w:fill="000080" w:val="clear"/>
      <w:spacing w:lineRule="auto" w:line="240" w:before="0" w:after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Style24">
    <w:name w:val="日期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Cambria"/>
      <w:bCs/>
      <w:color w:val="365F91"/>
      <w:sz w:val="28"/>
      <w:szCs w:val="28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Style25">
    <w:name w:val="缩略词"/>
    <w:basedOn w:val="Normal"/>
    <w:qFormat/>
    <w:pPr>
      <w:widowControl w:val="false"/>
      <w:spacing w:lineRule="auto" w:line="360" w:before="0" w:after="0"/>
    </w:pPr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paragraph" w:styleId="11">
    <w:name w:val="标题1"/>
    <w:basedOn w:val="Normal"/>
    <w:qFormat/>
    <w:pPr>
      <w:widowControl w:val="false"/>
      <w:autoSpaceDE w:val="false"/>
      <w:spacing w:lineRule="auto" w:line="360" w:before="0" w:after="0"/>
      <w:jc w:val="center"/>
      <w:outlineLvl w:val="0"/>
    </w:pPr>
    <w:rPr>
      <w:rFonts w:ascii="Times New Roman" w:hAnsi="Times New Roman" w:eastAsia="黑体;SimHei" w:cs="宋体;SimSun"/>
      <w:b/>
      <w:sz w:val="30"/>
      <w:szCs w:val="30"/>
      <w:lang w:eastAsia="zh-CN"/>
    </w:rPr>
  </w:style>
  <w:style w:type="paragraph" w:styleId="Wordgroup">
    <w:name w:val="wordgroup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8:08:00Z</dcterms:created>
  <dc:creator>lenovo</dc:creator>
  <dc:description/>
  <cp:keywords/>
  <dc:language>en-US</dc:language>
  <cp:lastModifiedBy>lenovo</cp:lastModifiedBy>
  <cp:lastPrinted>2013-10-03T20:51:00Z</cp:lastPrinted>
  <dcterms:modified xsi:type="dcterms:W3CDTF">2015-04-21T1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